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5C7" w:rsidRDefault="001235C7" w:rsidP="001235C7">
      <w:pPr>
        <w:rPr>
          <w:rFonts w:ascii="Times New Roman" w:hAnsi="Times New Roman" w:cs="Times New Roman"/>
          <w:b/>
          <w:sz w:val="36"/>
          <w:szCs w:val="36"/>
        </w:rPr>
      </w:pPr>
      <w:r w:rsidRPr="00DD130B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</w:p>
    <w:p w:rsidR="001235C7" w:rsidRPr="00DD130B" w:rsidRDefault="001235C7" w:rsidP="001235C7">
      <w:pPr>
        <w:rPr>
          <w:rFonts w:ascii="Times New Roman" w:hAnsi="Times New Roman" w:cs="Times New Roman"/>
          <w:b/>
          <w:sz w:val="32"/>
          <w:szCs w:val="32"/>
        </w:rPr>
      </w:pPr>
      <w:r w:rsidRPr="00DD130B">
        <w:rPr>
          <w:rFonts w:ascii="Times New Roman" w:hAnsi="Times New Roman" w:cs="Times New Roman"/>
          <w:b/>
          <w:sz w:val="32"/>
          <w:szCs w:val="32"/>
        </w:rPr>
        <w:t>S1</w:t>
      </w:r>
      <w:ins w:id="0" w:author="Knibb, Graeme [gknibb]" w:date="2018-07-18T09:43:00Z">
        <w:r w:rsidR="00F13BD9">
          <w:rPr>
            <w:rFonts w:ascii="Times New Roman" w:hAnsi="Times New Roman" w:cs="Times New Roman"/>
            <w:b/>
            <w:sz w:val="32"/>
            <w:szCs w:val="32"/>
          </w:rPr>
          <w:t>text</w:t>
        </w:r>
      </w:ins>
      <w:ins w:id="1" w:author="Knibb, Graeme [gknibb]" w:date="2018-07-18T09:44:00Z">
        <w:r w:rsidR="00026A93">
          <w:rPr>
            <w:rFonts w:ascii="Times New Roman" w:hAnsi="Times New Roman" w:cs="Times New Roman"/>
            <w:b/>
            <w:sz w:val="32"/>
            <w:szCs w:val="32"/>
          </w:rPr>
          <w:t>.</w:t>
        </w:r>
        <w:bookmarkStart w:id="2" w:name="_GoBack"/>
        <w:bookmarkEnd w:id="2"/>
        <w:r w:rsidR="00026A93">
          <w:rPr>
            <w:rFonts w:ascii="Times New Roman" w:hAnsi="Times New Roman" w:cs="Times New Roman"/>
            <w:b/>
            <w:sz w:val="32"/>
            <w:szCs w:val="32"/>
          </w:rPr>
          <w:t xml:space="preserve"> Alcohol diary results</w:t>
        </w:r>
      </w:ins>
    </w:p>
    <w:p w:rsidR="001235C7" w:rsidRPr="00DD130B" w:rsidDel="00C12806" w:rsidRDefault="001235C7" w:rsidP="001235C7">
      <w:pPr>
        <w:tabs>
          <w:tab w:val="left" w:pos="7238"/>
        </w:tabs>
        <w:spacing w:line="480" w:lineRule="auto"/>
        <w:rPr>
          <w:del w:id="3" w:author="Knibb, Graeme [gknibb]" w:date="2018-07-17T12:34:00Z"/>
          <w:rFonts w:ascii="Times New Roman" w:hAnsi="Times New Roman" w:cs="Times New Roman"/>
          <w:sz w:val="28"/>
          <w:szCs w:val="28"/>
        </w:rPr>
      </w:pPr>
      <w:del w:id="4" w:author="Knibb, Graeme [gknibb]" w:date="2018-07-17T12:34:00Z">
        <w:r w:rsidRPr="00DD130B" w:rsidDel="00C12806">
          <w:rPr>
            <w:rFonts w:ascii="Times New Roman" w:hAnsi="Times New Roman" w:cs="Times New Roman"/>
            <w:b/>
            <w:sz w:val="28"/>
            <w:szCs w:val="28"/>
          </w:rPr>
          <w:delText>Alcohol Diary</w:delText>
        </w:r>
      </w:del>
    </w:p>
    <w:p w:rsidR="001235C7" w:rsidRPr="00E1008E" w:rsidRDefault="001235C7" w:rsidP="001235C7">
      <w:pPr>
        <w:tabs>
          <w:tab w:val="left" w:pos="723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xty seven participants returned the alcohol diaries in total (36 in the experimental condition, 31 in the control). A between subjects t-test revealed there to be no significant differences between the control and experimental condition on the amount of alcohol consumed 2 weeks following the second testing session,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(65) =0.27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787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=0.07. </w:t>
      </w:r>
    </w:p>
    <w:p w:rsidR="009A1B61" w:rsidRDefault="00026A93"/>
    <w:sectPr w:rsidR="009A1B61" w:rsidSect="00F6566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5C7"/>
    <w:rsid w:val="00026A93"/>
    <w:rsid w:val="001235C7"/>
    <w:rsid w:val="00401BF7"/>
    <w:rsid w:val="005F2106"/>
    <w:rsid w:val="00AB6BBB"/>
    <w:rsid w:val="00C12806"/>
    <w:rsid w:val="00F1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35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3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CD0F9D3-29A8-425A-995C-D23B277A8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bb, Graeme [gknibb]</dc:creator>
  <cp:lastModifiedBy>Knibb, Graeme [gknibb]</cp:lastModifiedBy>
  <cp:revision>3</cp:revision>
  <dcterms:created xsi:type="dcterms:W3CDTF">2018-07-18T08:44:00Z</dcterms:created>
  <dcterms:modified xsi:type="dcterms:W3CDTF">2018-07-18T08:45:00Z</dcterms:modified>
</cp:coreProperties>
</file>